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25541" w14:textId="77777777" w:rsidR="00FA0FAC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</w:t>
      </w:r>
      <w:r w:rsidRPr="00E24F52">
        <w:rPr>
          <w:rFonts w:ascii="Times New Roman" w:hAnsi="Times New Roman" w:cs="Times New Roman"/>
        </w:rPr>
        <w:t>eq</w:t>
      </w:r>
      <w:proofErr w:type="gramEnd"/>
      <w:r w:rsidRPr="00E24F52">
        <w:rPr>
          <w:rFonts w:ascii="Times New Roman" w:hAnsi="Times New Roman" w:cs="Times New Roman"/>
        </w:rPr>
        <w:t>_A</w:t>
      </w:r>
      <w:proofErr w:type="spellEnd"/>
      <w:r w:rsidRPr="00E24F52">
        <w:rPr>
          <w:rFonts w:ascii="Times New Roman" w:hAnsi="Times New Roman" w:cs="Times New Roman"/>
        </w:rPr>
        <w:t>:</w:t>
      </w:r>
    </w:p>
    <w:p w14:paraId="328D7F1F" w14:textId="25095F83" w:rsidR="00552C9F" w:rsidRDefault="006C0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A1F309" wp14:editId="391FA803">
            <wp:extent cx="4660900" cy="5118100"/>
            <wp:effectExtent l="0" t="0" r="1270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2A04D" w14:textId="0E7D44AC" w:rsidR="006C04DE" w:rsidRDefault="006C04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DC9438" w14:textId="77777777" w:rsidR="00E24F52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lastRenderedPageBreak/>
        <w:t>seq</w:t>
      </w:r>
      <w:proofErr w:type="gramEnd"/>
      <w:r>
        <w:rPr>
          <w:rFonts w:ascii="Times New Roman" w:hAnsi="Times New Roman" w:cs="Times New Roman"/>
        </w:rPr>
        <w:t>_B</w:t>
      </w:r>
      <w:proofErr w:type="spellEnd"/>
      <w:r>
        <w:rPr>
          <w:rFonts w:ascii="Times New Roman" w:hAnsi="Times New Roman" w:cs="Times New Roman"/>
        </w:rPr>
        <w:t>:</w:t>
      </w:r>
    </w:p>
    <w:p w14:paraId="362F1810" w14:textId="6573D83F" w:rsidR="00552C9F" w:rsidRDefault="006C0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3BD7EF" wp14:editId="5E20D1F8">
            <wp:extent cx="4660900" cy="5118100"/>
            <wp:effectExtent l="0" t="0" r="1270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AF10F" w14:textId="2C24029E" w:rsidR="006C04DE" w:rsidRDefault="006C04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BE9EB8" w14:textId="77777777" w:rsidR="00E24F52" w:rsidRDefault="00E24F52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C</w:t>
      </w:r>
      <w:proofErr w:type="spellEnd"/>
      <w:r>
        <w:rPr>
          <w:rFonts w:ascii="Times New Roman" w:hAnsi="Times New Roman" w:cs="Times New Roman"/>
        </w:rPr>
        <w:t>:</w:t>
      </w:r>
    </w:p>
    <w:p w14:paraId="50DBE39E" w14:textId="1A729833" w:rsidR="00552C9F" w:rsidRDefault="006C0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4595C6" wp14:editId="49B0343D">
            <wp:extent cx="4660900" cy="5118100"/>
            <wp:effectExtent l="0" t="0" r="12700" b="1270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7F805" w14:textId="07D0F33D" w:rsidR="006C04DE" w:rsidRDefault="006C04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B2A692" w14:textId="77777777" w:rsidR="00E24F52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D</w:t>
      </w:r>
      <w:proofErr w:type="spellEnd"/>
      <w:r>
        <w:rPr>
          <w:rFonts w:ascii="Times New Roman" w:hAnsi="Times New Roman" w:cs="Times New Roman"/>
        </w:rPr>
        <w:t>:</w:t>
      </w:r>
    </w:p>
    <w:p w14:paraId="6AACDED7" w14:textId="6A61B44F" w:rsidR="00552C9F" w:rsidRDefault="006C0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4F2F70" wp14:editId="28CA0DFA">
            <wp:extent cx="4660900" cy="5118100"/>
            <wp:effectExtent l="0" t="0" r="12700" b="1270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DD9F7" w14:textId="6A86EB16" w:rsidR="006C04DE" w:rsidRDefault="006C04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CF95DF" w14:textId="77777777" w:rsidR="00E24F52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E</w:t>
      </w:r>
      <w:proofErr w:type="spellEnd"/>
      <w:r>
        <w:rPr>
          <w:rFonts w:ascii="Times New Roman" w:hAnsi="Times New Roman" w:cs="Times New Roman"/>
        </w:rPr>
        <w:t>:</w:t>
      </w:r>
    </w:p>
    <w:p w14:paraId="3DB56E3E" w14:textId="0B07A12D" w:rsidR="00552C9F" w:rsidRDefault="006C0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BEF21F" wp14:editId="52970ABB">
            <wp:extent cx="4660900" cy="5118100"/>
            <wp:effectExtent l="0" t="0" r="12700" b="1270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31F61" w14:textId="078386A6" w:rsidR="006C04DE" w:rsidRDefault="006C04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E7CACB" w14:textId="77777777" w:rsidR="00E24F52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F</w:t>
      </w:r>
      <w:proofErr w:type="spellEnd"/>
      <w:r>
        <w:rPr>
          <w:rFonts w:ascii="Times New Roman" w:hAnsi="Times New Roman" w:cs="Times New Roman"/>
        </w:rPr>
        <w:t>:</w:t>
      </w:r>
    </w:p>
    <w:p w14:paraId="5E5B9FA4" w14:textId="4DB3D1A6" w:rsidR="00552C9F" w:rsidRDefault="006C0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7E9A56" wp14:editId="353E5E9F">
            <wp:extent cx="4660900" cy="5118100"/>
            <wp:effectExtent l="0" t="0" r="12700" b="1270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844DF" w14:textId="34C0D4A7" w:rsidR="006C04DE" w:rsidRDefault="006C04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47073C" w14:textId="77777777" w:rsidR="00E24F52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G</w:t>
      </w:r>
      <w:proofErr w:type="spellEnd"/>
      <w:r>
        <w:rPr>
          <w:rFonts w:ascii="Times New Roman" w:hAnsi="Times New Roman" w:cs="Times New Roman"/>
        </w:rPr>
        <w:t>:</w:t>
      </w:r>
    </w:p>
    <w:p w14:paraId="13ED7C1D" w14:textId="515C1072" w:rsidR="00552C9F" w:rsidRDefault="006C0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EFCC97" wp14:editId="60B95472">
            <wp:extent cx="4660900" cy="5118100"/>
            <wp:effectExtent l="0" t="0" r="12700" b="1270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F2CEB" w14:textId="40E983F6" w:rsidR="006C04DE" w:rsidRDefault="006C04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2AF8AD" w14:textId="77777777" w:rsidR="00E24F52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H</w:t>
      </w:r>
      <w:proofErr w:type="spellEnd"/>
      <w:r>
        <w:rPr>
          <w:rFonts w:ascii="Times New Roman" w:hAnsi="Times New Roman" w:cs="Times New Roman"/>
        </w:rPr>
        <w:t>:</w:t>
      </w:r>
    </w:p>
    <w:p w14:paraId="009305BA" w14:textId="66D42116" w:rsidR="00552C9F" w:rsidRDefault="006C0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06291F" wp14:editId="0262E615">
            <wp:extent cx="4660900" cy="5118100"/>
            <wp:effectExtent l="0" t="0" r="12700" b="1270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F743C" w14:textId="658B4BBE" w:rsidR="002146CD" w:rsidRDefault="002146C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2AD619" w14:textId="77777777" w:rsidR="00E24F52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J</w:t>
      </w:r>
      <w:proofErr w:type="spellEnd"/>
      <w:r>
        <w:rPr>
          <w:rFonts w:ascii="Times New Roman" w:hAnsi="Times New Roman" w:cs="Times New Roman"/>
        </w:rPr>
        <w:t>:</w:t>
      </w:r>
    </w:p>
    <w:p w14:paraId="18645A2F" w14:textId="428079F5" w:rsidR="00552C9F" w:rsidRDefault="002146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D386BE" wp14:editId="222E1228">
            <wp:extent cx="4660900" cy="5118100"/>
            <wp:effectExtent l="0" t="0" r="12700" b="1270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477D1" w14:textId="5C7B5B40" w:rsidR="002146CD" w:rsidRDefault="002146C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D5765A" w14:textId="77777777" w:rsidR="00E24F52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K</w:t>
      </w:r>
      <w:proofErr w:type="spellEnd"/>
      <w:r>
        <w:rPr>
          <w:rFonts w:ascii="Times New Roman" w:hAnsi="Times New Roman" w:cs="Times New Roman"/>
        </w:rPr>
        <w:t>:</w:t>
      </w:r>
    </w:p>
    <w:p w14:paraId="6F2A23F9" w14:textId="586B9C31" w:rsidR="00552C9F" w:rsidRDefault="002146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53EB34" wp14:editId="167484DA">
            <wp:extent cx="4660900" cy="5118100"/>
            <wp:effectExtent l="0" t="0" r="12700" b="1270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2FA06" w14:textId="0F196482" w:rsidR="002146CD" w:rsidRDefault="002146C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2E87AD" w14:textId="77777777" w:rsidR="00E24F52" w:rsidRDefault="00E24F5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L</w:t>
      </w:r>
      <w:proofErr w:type="spellEnd"/>
      <w:r>
        <w:rPr>
          <w:rFonts w:ascii="Times New Roman" w:hAnsi="Times New Roman" w:cs="Times New Roman"/>
        </w:rPr>
        <w:t>:</w:t>
      </w:r>
    </w:p>
    <w:p w14:paraId="5B17ED55" w14:textId="2EF8C938" w:rsidR="00552C9F" w:rsidRPr="00E24F52" w:rsidRDefault="002146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4C3B18" wp14:editId="05AB5397">
            <wp:extent cx="4660900" cy="5118100"/>
            <wp:effectExtent l="0" t="0" r="12700" b="1270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d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2C9F" w:rsidRPr="00E24F52" w:rsidSect="00346A42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F52"/>
    <w:rsid w:val="00190985"/>
    <w:rsid w:val="002146CD"/>
    <w:rsid w:val="00346A42"/>
    <w:rsid w:val="00552C9F"/>
    <w:rsid w:val="006C04DE"/>
    <w:rsid w:val="00E24F52"/>
    <w:rsid w:val="00FA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25C1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04DE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6C04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04DE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6C04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7</Words>
  <Characters>102</Characters>
  <Application>Microsoft Macintosh Word</Application>
  <DocSecurity>0</DocSecurity>
  <Lines>1</Lines>
  <Paragraphs>1</Paragraphs>
  <ScaleCrop>false</ScaleCrop>
  <Company>ioz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g Luo</dc:creator>
  <cp:keywords/>
  <dc:description/>
  <cp:lastModifiedBy>Arong Luo</cp:lastModifiedBy>
  <cp:revision>4</cp:revision>
  <dcterms:created xsi:type="dcterms:W3CDTF">2015-07-27T08:10:00Z</dcterms:created>
  <dcterms:modified xsi:type="dcterms:W3CDTF">2015-07-27T08:24:00Z</dcterms:modified>
</cp:coreProperties>
</file>